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3BD2" w:rsidRPr="009E0694" w:rsidRDefault="002A3BD2" w:rsidP="002A3BD2">
      <w:pPr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Pr="009E0694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="005C2FE3">
        <w:rPr>
          <w:rFonts w:cs="Times New Roman"/>
          <w:b/>
          <w:bCs/>
          <w:color w:val="000000" w:themeColor="text1"/>
          <w:szCs w:val="24"/>
        </w:rPr>
        <w:t>3</w:t>
      </w:r>
    </w:p>
    <w:p w:rsidR="002A3BD2" w:rsidRPr="009E0694" w:rsidRDefault="002A3BD2" w:rsidP="002A3BD2">
      <w:pPr>
        <w:rPr>
          <w:rFonts w:cs="Times New Roman"/>
          <w:b/>
          <w:bCs/>
          <w:color w:val="000000" w:themeColor="text1"/>
          <w:szCs w:val="24"/>
        </w:rPr>
      </w:pPr>
      <w:r w:rsidRPr="002A3BD2">
        <w:rPr>
          <w:rFonts w:cs="Times New Roman"/>
          <w:b/>
          <w:bCs/>
          <w:color w:val="000000" w:themeColor="text1"/>
          <w:szCs w:val="24"/>
        </w:rPr>
        <w:t xml:space="preserve">Serum concentrations of </w:t>
      </w:r>
      <w:r w:rsidR="00FB6972">
        <w:rPr>
          <w:rFonts w:cs="Times New Roman"/>
          <w:b/>
          <w:bCs/>
          <w:color w:val="000000" w:themeColor="text1"/>
          <w:szCs w:val="24"/>
        </w:rPr>
        <w:t>active</w:t>
      </w:r>
      <w:r w:rsidRPr="002A3BD2">
        <w:rPr>
          <w:rFonts w:cs="Times New Roman"/>
          <w:b/>
          <w:bCs/>
          <w:color w:val="000000" w:themeColor="text1"/>
          <w:szCs w:val="24"/>
        </w:rPr>
        <w:t xml:space="preserve"> IL-18 and </w:t>
      </w:r>
      <w:r w:rsidR="00AD5C8A">
        <w:rPr>
          <w:rFonts w:cs="Times New Roman"/>
          <w:b/>
          <w:bCs/>
          <w:color w:val="000000" w:themeColor="text1"/>
          <w:szCs w:val="24"/>
        </w:rPr>
        <w:t>6</w:t>
      </w:r>
      <w:r w:rsidRPr="002A3BD2">
        <w:rPr>
          <w:rFonts w:cs="Times New Roman"/>
          <w:b/>
          <w:bCs/>
          <w:color w:val="000000" w:themeColor="text1"/>
          <w:szCs w:val="24"/>
        </w:rPr>
        <w:t xml:space="preserve"> correlated cytokines</w:t>
      </w:r>
    </w:p>
    <w:tbl>
      <w:tblPr>
        <w:tblStyle w:val="aa"/>
        <w:tblW w:w="0" w:type="auto"/>
        <w:tblInd w:w="704" w:type="dxa"/>
        <w:tblLook w:val="0420" w:firstRow="1" w:lastRow="0" w:firstColumn="0" w:lastColumn="0" w:noHBand="0" w:noVBand="1"/>
      </w:tblPr>
      <w:tblGrid>
        <w:gridCol w:w="2552"/>
        <w:gridCol w:w="2835"/>
      </w:tblGrid>
      <w:tr w:rsidR="002A3BD2" w:rsidRPr="009E0694" w:rsidTr="00300E95">
        <w:tc>
          <w:tcPr>
            <w:tcW w:w="2552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2A3BD2" w:rsidRPr="009E0694" w:rsidRDefault="002A3BD2" w:rsidP="00BE33C6">
            <w:pPr>
              <w:spacing w:before="0" w:after="0" w:line="276" w:lineRule="auto"/>
              <w:ind w:firstLineChars="100" w:firstLine="214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9E0694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Cytokines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2A3BD2" w:rsidRPr="009E0694" w:rsidRDefault="00E724FF" w:rsidP="00300E95">
            <w:pPr>
              <w:spacing w:before="0" w:after="0" w:line="276" w:lineRule="auto"/>
              <w:ind w:right="330"/>
              <w:jc w:val="right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ja-JP"/>
              </w:rPr>
              <w:t>S</w:t>
            </w:r>
            <w:r w:rsidR="002A3BD2" w:rsidRPr="002A3BD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ja-JP"/>
              </w:rPr>
              <w:t>erum concentration</w:t>
            </w:r>
          </w:p>
        </w:tc>
      </w:tr>
      <w:tr w:rsidR="002A3BD2" w:rsidRPr="009E0694" w:rsidTr="00300E95"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A3BD2" w:rsidRPr="009E0694" w:rsidRDefault="002A3BD2" w:rsidP="00BE33C6">
            <w:pPr>
              <w:spacing w:before="0" w:after="0" w:line="276" w:lineRule="auto"/>
              <w:ind w:firstLineChars="50" w:firstLine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E0694">
              <w:rPr>
                <w:rFonts w:cs="Times New Roman" w:hint="eastAsia"/>
                <w:color w:val="000000" w:themeColor="text1"/>
                <w:sz w:val="21"/>
                <w:szCs w:val="21"/>
              </w:rPr>
              <w:t>M</w:t>
            </w:r>
            <w:r w:rsidRPr="009E0694">
              <w:rPr>
                <w:rFonts w:cs="Times New Roman"/>
                <w:color w:val="000000" w:themeColor="text1"/>
                <w:sz w:val="21"/>
                <w:szCs w:val="21"/>
              </w:rPr>
              <w:t>-CSF</w:t>
            </w:r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pg</w:t>
            </w:r>
            <w:proofErr w:type="spellEnd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/m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A3BD2" w:rsidRPr="009E0694" w:rsidRDefault="00C108CB" w:rsidP="00300E95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84.2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135.9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208.7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3BD2" w:rsidRPr="009E0694" w:rsidTr="00300E95"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A3BD2" w:rsidRPr="009E0694" w:rsidRDefault="002A3BD2" w:rsidP="00BE33C6">
            <w:pPr>
              <w:spacing w:before="0" w:after="0" w:line="276" w:lineRule="auto"/>
              <w:ind w:firstLineChars="50" w:firstLine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E0694">
              <w:rPr>
                <w:rFonts w:cs="Times New Roman"/>
                <w:color w:val="000000" w:themeColor="text1"/>
                <w:sz w:val="21"/>
                <w:szCs w:val="21"/>
              </w:rPr>
              <w:t xml:space="preserve">Total </w:t>
            </w:r>
            <w:r w:rsidRPr="009E0694">
              <w:rPr>
                <w:rFonts w:cs="Times New Roman" w:hint="eastAsia"/>
                <w:color w:val="000000" w:themeColor="text1"/>
                <w:sz w:val="21"/>
                <w:szCs w:val="21"/>
              </w:rPr>
              <w:t>I</w:t>
            </w:r>
            <w:r w:rsidRPr="009E0694">
              <w:rPr>
                <w:rFonts w:cs="Times New Roman"/>
                <w:color w:val="000000" w:themeColor="text1"/>
                <w:sz w:val="21"/>
                <w:szCs w:val="21"/>
              </w:rPr>
              <w:t>L-18</w:t>
            </w:r>
            <w:r w:rsidR="00E724FF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pg</w:t>
            </w:r>
            <w:proofErr w:type="spellEnd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/m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A3BD2" w:rsidRPr="009E0694" w:rsidRDefault="00E724FF" w:rsidP="00300E95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0,307.</w:t>
            </w:r>
            <w:r w:rsidR="00C108CB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7,355.0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12,628.1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3BD2" w:rsidRPr="009E0694" w:rsidTr="00300E95"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A3BD2" w:rsidRPr="009E0694" w:rsidRDefault="002A3BD2" w:rsidP="00BE33C6">
            <w:pPr>
              <w:spacing w:before="0" w:after="0" w:line="276" w:lineRule="auto"/>
              <w:ind w:firstLineChars="50" w:firstLine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E0694">
              <w:rPr>
                <w:rFonts w:cs="Times New Roman" w:hint="eastAsia"/>
                <w:color w:val="000000" w:themeColor="text1"/>
                <w:sz w:val="21"/>
                <w:szCs w:val="21"/>
              </w:rPr>
              <w:t>L</w:t>
            </w:r>
            <w:r w:rsidRPr="009E0694">
              <w:rPr>
                <w:rFonts w:cs="Times New Roman"/>
                <w:color w:val="000000" w:themeColor="text1"/>
                <w:sz w:val="21"/>
                <w:szCs w:val="21"/>
              </w:rPr>
              <w:t>IF</w:t>
            </w:r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pg</w:t>
            </w:r>
            <w:proofErr w:type="spellEnd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/m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A3BD2" w:rsidRPr="009E0694" w:rsidRDefault="00C108CB" w:rsidP="00300E95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54.1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119.4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186.6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3BD2" w:rsidRPr="009E0694" w:rsidTr="00300E95"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A3BD2" w:rsidRPr="009E0694" w:rsidRDefault="002A3BD2" w:rsidP="00BE33C6">
            <w:pPr>
              <w:spacing w:before="0" w:after="0" w:line="276" w:lineRule="auto"/>
              <w:ind w:firstLineChars="50" w:firstLine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E0694">
              <w:rPr>
                <w:rFonts w:cs="Times New Roman"/>
                <w:color w:val="000000" w:themeColor="text1"/>
                <w:sz w:val="21"/>
                <w:szCs w:val="21"/>
              </w:rPr>
              <w:t>Basic FGF</w:t>
            </w:r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pg</w:t>
            </w:r>
            <w:proofErr w:type="spellEnd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/m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A3BD2" w:rsidRPr="009E0694" w:rsidRDefault="00300E95" w:rsidP="00300E95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76.7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64.8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85.0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3BD2" w:rsidRPr="009E0694" w:rsidTr="00300E95"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A3BD2" w:rsidRPr="009E0694" w:rsidRDefault="002A3BD2" w:rsidP="00BE33C6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9E0694"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C</w:t>
            </w:r>
            <w:r w:rsidRPr="009E0694">
              <w:rPr>
                <w:rFonts w:eastAsia="Yu Gothic" w:cs="Times New Roman"/>
                <w:color w:val="000000" w:themeColor="text1"/>
                <w:sz w:val="21"/>
                <w:szCs w:val="21"/>
              </w:rPr>
              <w:t>XCL9</w:t>
            </w:r>
            <w:r w:rsidR="00AD5C8A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pg</w:t>
            </w:r>
            <w:proofErr w:type="spellEnd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/m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A3BD2" w:rsidRPr="009E0694" w:rsidRDefault="00C108CB" w:rsidP="00300E95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41.4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89.3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804.0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3BD2" w:rsidRPr="009E0694" w:rsidTr="00300E95"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A3BD2" w:rsidRPr="009E0694" w:rsidRDefault="002A3BD2" w:rsidP="00BE33C6">
            <w:pPr>
              <w:spacing w:before="0" w:after="0" w:line="276" w:lineRule="auto"/>
              <w:ind w:firstLineChars="50" w:firstLine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E0694">
              <w:rPr>
                <w:rFonts w:cs="Times New Roman" w:hint="eastAsia"/>
                <w:color w:val="000000" w:themeColor="text1"/>
                <w:sz w:val="21"/>
                <w:szCs w:val="21"/>
              </w:rPr>
              <w:t>I</w:t>
            </w:r>
            <w:r w:rsidRPr="009E0694">
              <w:rPr>
                <w:rFonts w:cs="Times New Roman"/>
                <w:color w:val="000000" w:themeColor="text1"/>
                <w:sz w:val="21"/>
                <w:szCs w:val="21"/>
              </w:rPr>
              <w:t>L-12(p40)</w:t>
            </w:r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pg</w:t>
            </w:r>
            <w:proofErr w:type="spellEnd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/m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A3BD2" w:rsidRPr="009E0694" w:rsidRDefault="00C108CB" w:rsidP="00300E95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254.2</w:t>
            </w:r>
            <w:r w:rsidR="002A3BD2" w:rsidRPr="009E0694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215.3</w:t>
            </w:r>
            <w:r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302.3</w:t>
            </w:r>
            <w:r w:rsidR="002A3BD2" w:rsidRPr="009E0694">
              <w:rPr>
                <w:rFonts w:eastAsia="Yu Gothic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3BD2" w:rsidRPr="009E0694" w:rsidTr="00300E95">
        <w:tc>
          <w:tcPr>
            <w:tcW w:w="2552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2A3BD2" w:rsidRPr="009E0694" w:rsidRDefault="00FB6972" w:rsidP="00BE33C6">
            <w:pPr>
              <w:spacing w:before="0" w:after="0" w:line="276" w:lineRule="auto"/>
              <w:ind w:firstLineChars="50" w:firstLine="105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ctive</w:t>
            </w:r>
            <w:r w:rsidR="002A3BD2" w:rsidRPr="009E0694">
              <w:rPr>
                <w:rFonts w:cs="Times New Roman"/>
                <w:color w:val="000000" w:themeColor="text1"/>
                <w:sz w:val="21"/>
                <w:szCs w:val="21"/>
              </w:rPr>
              <w:t xml:space="preserve"> IL-18</w:t>
            </w:r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pg</w:t>
            </w:r>
            <w:proofErr w:type="spellEnd"/>
            <w:r w:rsidR="00AD5C8A">
              <w:rPr>
                <w:rFonts w:cs="Times New Roman"/>
                <w:color w:val="000000" w:themeColor="text1"/>
                <w:sz w:val="21"/>
                <w:szCs w:val="21"/>
              </w:rPr>
              <w:t>/mL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2A3BD2" w:rsidRPr="009E0694" w:rsidRDefault="00E724FF" w:rsidP="00300E95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8,592.7</w:t>
            </w:r>
            <w:r w:rsidR="002A3BD2" w:rsidRPr="009E0694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6,690.</w:t>
            </w:r>
            <w:r w:rsidR="00C108CB">
              <w:rPr>
                <w:rFonts w:eastAsia="Yu Gothic" w:cs="Times New Roman"/>
                <w:color w:val="000000" w:themeColor="text1"/>
                <w:sz w:val="21"/>
                <w:szCs w:val="21"/>
              </w:rPr>
              <w:t>3</w:t>
            </w:r>
            <w:r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1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0,048.6</w:t>
            </w:r>
            <w:r w:rsidR="002A3BD2" w:rsidRPr="009E0694">
              <w:rPr>
                <w:rFonts w:eastAsia="Yu Gothic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</w:tbl>
    <w:p w:rsidR="007B48CA" w:rsidRPr="002A3BD2" w:rsidRDefault="002A3BD2">
      <w:pPr>
        <w:rPr>
          <w:rFonts w:cs="Times New Roman"/>
          <w:color w:val="000000" w:themeColor="text1"/>
          <w:sz w:val="20"/>
          <w:szCs w:val="20"/>
          <w:lang w:eastAsia="ja-JP"/>
        </w:rPr>
      </w:pPr>
      <w:r w:rsidRPr="009E0694">
        <w:rPr>
          <w:rFonts w:cs="Times New Roman" w:hint="eastAsia"/>
          <w:color w:val="000000" w:themeColor="text1"/>
          <w:sz w:val="20"/>
          <w:szCs w:val="20"/>
        </w:rPr>
        <w:t>B</w:t>
      </w:r>
      <w:r w:rsidRPr="009E0694">
        <w:rPr>
          <w:rFonts w:cs="Times New Roman"/>
          <w:color w:val="000000" w:themeColor="text1"/>
          <w:sz w:val="20"/>
          <w:szCs w:val="20"/>
        </w:rPr>
        <w:t>asic FGF;</w:t>
      </w:r>
      <w:r w:rsidRPr="009E0694">
        <w:rPr>
          <w:color w:val="000000" w:themeColor="text1"/>
        </w:rPr>
        <w:t xml:space="preserve"> </w:t>
      </w:r>
      <w:r w:rsidRPr="009E0694">
        <w:rPr>
          <w:rFonts w:cs="Times New Roman"/>
          <w:color w:val="000000" w:themeColor="text1"/>
          <w:sz w:val="20"/>
          <w:szCs w:val="20"/>
        </w:rPr>
        <w:t>basic fibroblast growth factor, CXCL; chemokine (C-X-C motif) ligand, IL; interleukin, LIF; leukemia inhibitory factor, M-CSF; macrophage colony-stimulating factor.</w:t>
      </w:r>
    </w:p>
    <w:sectPr w:rsidR="007B48CA" w:rsidRPr="002A3B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BD2"/>
    <w:rsid w:val="000114C4"/>
    <w:rsid w:val="000176EA"/>
    <w:rsid w:val="00021AF3"/>
    <w:rsid w:val="00032895"/>
    <w:rsid w:val="00053189"/>
    <w:rsid w:val="00053A22"/>
    <w:rsid w:val="000552FF"/>
    <w:rsid w:val="00056FCD"/>
    <w:rsid w:val="00074D43"/>
    <w:rsid w:val="00085C32"/>
    <w:rsid w:val="00095352"/>
    <w:rsid w:val="000B0036"/>
    <w:rsid w:val="000B121E"/>
    <w:rsid w:val="000B4F0C"/>
    <w:rsid w:val="000C3DE2"/>
    <w:rsid w:val="000C6007"/>
    <w:rsid w:val="000D0574"/>
    <w:rsid w:val="000D229B"/>
    <w:rsid w:val="000D6844"/>
    <w:rsid w:val="001114B9"/>
    <w:rsid w:val="00152FB3"/>
    <w:rsid w:val="00154F6D"/>
    <w:rsid w:val="00155404"/>
    <w:rsid w:val="00172EE9"/>
    <w:rsid w:val="00193B84"/>
    <w:rsid w:val="001A2A9A"/>
    <w:rsid w:val="001C3308"/>
    <w:rsid w:val="001F7445"/>
    <w:rsid w:val="00210BEA"/>
    <w:rsid w:val="00223043"/>
    <w:rsid w:val="00231775"/>
    <w:rsid w:val="00254340"/>
    <w:rsid w:val="002A3BD2"/>
    <w:rsid w:val="002A538D"/>
    <w:rsid w:val="002A7DBA"/>
    <w:rsid w:val="002B338C"/>
    <w:rsid w:val="002F3FE3"/>
    <w:rsid w:val="00300E95"/>
    <w:rsid w:val="0033344C"/>
    <w:rsid w:val="00351D9F"/>
    <w:rsid w:val="00352A0A"/>
    <w:rsid w:val="00383DA8"/>
    <w:rsid w:val="003866A6"/>
    <w:rsid w:val="003A4879"/>
    <w:rsid w:val="003B78A6"/>
    <w:rsid w:val="003C5814"/>
    <w:rsid w:val="003D5608"/>
    <w:rsid w:val="003F2BC4"/>
    <w:rsid w:val="00411DC0"/>
    <w:rsid w:val="0043471A"/>
    <w:rsid w:val="00462C0E"/>
    <w:rsid w:val="0048646D"/>
    <w:rsid w:val="004B0B63"/>
    <w:rsid w:val="004C5E28"/>
    <w:rsid w:val="00511CBA"/>
    <w:rsid w:val="0051574E"/>
    <w:rsid w:val="0055412E"/>
    <w:rsid w:val="00581EE5"/>
    <w:rsid w:val="005A0F36"/>
    <w:rsid w:val="005C2FE3"/>
    <w:rsid w:val="005C3D7E"/>
    <w:rsid w:val="005D15F0"/>
    <w:rsid w:val="005E4076"/>
    <w:rsid w:val="006108B0"/>
    <w:rsid w:val="00611E9F"/>
    <w:rsid w:val="00615677"/>
    <w:rsid w:val="00640932"/>
    <w:rsid w:val="00650D60"/>
    <w:rsid w:val="00653DA7"/>
    <w:rsid w:val="00654C84"/>
    <w:rsid w:val="00655846"/>
    <w:rsid w:val="00670D60"/>
    <w:rsid w:val="006C72CA"/>
    <w:rsid w:val="00714127"/>
    <w:rsid w:val="007167AF"/>
    <w:rsid w:val="00724553"/>
    <w:rsid w:val="00725337"/>
    <w:rsid w:val="00737CC7"/>
    <w:rsid w:val="00747313"/>
    <w:rsid w:val="00776439"/>
    <w:rsid w:val="007A304C"/>
    <w:rsid w:val="007B39AB"/>
    <w:rsid w:val="007B48CA"/>
    <w:rsid w:val="007F58C9"/>
    <w:rsid w:val="008345F8"/>
    <w:rsid w:val="008360A8"/>
    <w:rsid w:val="00855E8D"/>
    <w:rsid w:val="00877AEF"/>
    <w:rsid w:val="0088706E"/>
    <w:rsid w:val="008A6CDC"/>
    <w:rsid w:val="008B16D4"/>
    <w:rsid w:val="008B76B0"/>
    <w:rsid w:val="008E5D36"/>
    <w:rsid w:val="00943C66"/>
    <w:rsid w:val="00945F9D"/>
    <w:rsid w:val="009562CC"/>
    <w:rsid w:val="00996C50"/>
    <w:rsid w:val="009B1408"/>
    <w:rsid w:val="009C3E3A"/>
    <w:rsid w:val="009D286A"/>
    <w:rsid w:val="009E46F6"/>
    <w:rsid w:val="009F0CAF"/>
    <w:rsid w:val="009F63EF"/>
    <w:rsid w:val="00A33F23"/>
    <w:rsid w:val="00A420DC"/>
    <w:rsid w:val="00A42BD4"/>
    <w:rsid w:val="00A44A36"/>
    <w:rsid w:val="00A9267A"/>
    <w:rsid w:val="00A95721"/>
    <w:rsid w:val="00AA03A8"/>
    <w:rsid w:val="00AB228A"/>
    <w:rsid w:val="00AD5C8A"/>
    <w:rsid w:val="00B15AD1"/>
    <w:rsid w:val="00B15EC1"/>
    <w:rsid w:val="00B361A4"/>
    <w:rsid w:val="00B5652F"/>
    <w:rsid w:val="00B57D69"/>
    <w:rsid w:val="00B80792"/>
    <w:rsid w:val="00B845B2"/>
    <w:rsid w:val="00C108CB"/>
    <w:rsid w:val="00C11B11"/>
    <w:rsid w:val="00C61AFA"/>
    <w:rsid w:val="00C62310"/>
    <w:rsid w:val="00C845DD"/>
    <w:rsid w:val="00C938E6"/>
    <w:rsid w:val="00C9498E"/>
    <w:rsid w:val="00C96B94"/>
    <w:rsid w:val="00CA62A4"/>
    <w:rsid w:val="00CB7D1D"/>
    <w:rsid w:val="00CC0C30"/>
    <w:rsid w:val="00CE2AFC"/>
    <w:rsid w:val="00CF2EC7"/>
    <w:rsid w:val="00CF3991"/>
    <w:rsid w:val="00CF79F0"/>
    <w:rsid w:val="00D01892"/>
    <w:rsid w:val="00D07A24"/>
    <w:rsid w:val="00D30E2C"/>
    <w:rsid w:val="00D4146A"/>
    <w:rsid w:val="00D423F3"/>
    <w:rsid w:val="00D43EA6"/>
    <w:rsid w:val="00D62A15"/>
    <w:rsid w:val="00D65834"/>
    <w:rsid w:val="00DA5540"/>
    <w:rsid w:val="00DA5B7F"/>
    <w:rsid w:val="00DD7770"/>
    <w:rsid w:val="00E24911"/>
    <w:rsid w:val="00E63FA1"/>
    <w:rsid w:val="00E724FF"/>
    <w:rsid w:val="00EC11A9"/>
    <w:rsid w:val="00EC7B89"/>
    <w:rsid w:val="00F14533"/>
    <w:rsid w:val="00F1715A"/>
    <w:rsid w:val="00F47114"/>
    <w:rsid w:val="00F6320F"/>
    <w:rsid w:val="00F7333C"/>
    <w:rsid w:val="00F77D7B"/>
    <w:rsid w:val="00FB6972"/>
    <w:rsid w:val="00FC1CBB"/>
    <w:rsid w:val="00FE4974"/>
    <w:rsid w:val="00FF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13B2E"/>
  <w15:chartTrackingRefBased/>
  <w15:docId w15:val="{B6F791DC-C739-0F41-8DA7-6A39FFEB6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BD2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A3BD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3B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3B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3BD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3BD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3BD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3BD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3BD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3BD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A3B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A3B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A3BD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A3B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A3B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A3B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A3B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A3B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A3B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A3B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A3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3B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A3B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3B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A3B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3BD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A3B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A3B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A3B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A3BD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A3BD2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3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平 吉田</dc:creator>
  <cp:keywords/>
  <dc:description/>
  <cp:lastModifiedBy>周平 吉田</cp:lastModifiedBy>
  <cp:revision>7</cp:revision>
  <dcterms:created xsi:type="dcterms:W3CDTF">2025-11-28T03:46:00Z</dcterms:created>
  <dcterms:modified xsi:type="dcterms:W3CDTF">2026-03-09T13:23:00Z</dcterms:modified>
</cp:coreProperties>
</file>